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285E" w:rsidRDefault="00530F38">
      <w:pPr>
        <w:rPr>
          <w:b/>
          <w:sz w:val="28"/>
        </w:rPr>
      </w:pPr>
      <w:bookmarkStart w:id="0" w:name="_GoBack"/>
      <w:bookmarkEnd w:id="0"/>
      <w:r>
        <w:rPr>
          <w:b/>
          <w:sz w:val="28"/>
        </w:rPr>
        <w:t>Supplementary Table 1</w:t>
      </w:r>
    </w:p>
    <w:p w:rsidR="00472B21" w:rsidRDefault="00F00D0C" w:rsidP="00F00D0C">
      <w:pPr>
        <w:rPr>
          <w:sz w:val="23"/>
          <w:szCs w:val="23"/>
        </w:rPr>
      </w:pPr>
      <w:r>
        <w:rPr>
          <w:sz w:val="23"/>
          <w:szCs w:val="23"/>
        </w:rPr>
        <w:t xml:space="preserve">Forward and reverse primer sequences, product sizes and melting temperature (Tm) used to </w:t>
      </w:r>
    </w:p>
    <w:p w:rsidR="00472B21" w:rsidRDefault="00F00D0C" w:rsidP="00F00D0C">
      <w:pPr>
        <w:rPr>
          <w:sz w:val="23"/>
          <w:szCs w:val="23"/>
        </w:rPr>
      </w:pPr>
      <w:proofErr w:type="gramStart"/>
      <w:r>
        <w:rPr>
          <w:sz w:val="23"/>
          <w:szCs w:val="23"/>
        </w:rPr>
        <w:t>amplify</w:t>
      </w:r>
      <w:proofErr w:type="gramEnd"/>
      <w:r>
        <w:rPr>
          <w:sz w:val="23"/>
          <w:szCs w:val="23"/>
        </w:rPr>
        <w:t xml:space="preserve"> </w:t>
      </w:r>
      <w:r>
        <w:rPr>
          <w:i/>
          <w:iCs/>
          <w:sz w:val="23"/>
          <w:szCs w:val="23"/>
        </w:rPr>
        <w:t xml:space="preserve">FRMD7 </w:t>
      </w:r>
      <w:r>
        <w:rPr>
          <w:sz w:val="23"/>
          <w:szCs w:val="23"/>
        </w:rPr>
        <w:t>exons.</w:t>
      </w:r>
    </w:p>
    <w:p w:rsidR="00530F38" w:rsidRPr="00530F38" w:rsidRDefault="00472B21" w:rsidP="00472B21">
      <w:pPr>
        <w:jc w:val="center"/>
      </w:pPr>
      <w:r>
        <w:rPr>
          <w:noProof/>
          <w:lang w:eastAsia="en-GB"/>
        </w:rPr>
        <w:drawing>
          <wp:inline distT="0" distB="0" distL="0" distR="0">
            <wp:extent cx="3892414" cy="4891177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783A6A.tmp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1935" cy="489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30F38" w:rsidRPr="00530F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F38"/>
    <w:rsid w:val="000034B9"/>
    <w:rsid w:val="00015B21"/>
    <w:rsid w:val="00017A0B"/>
    <w:rsid w:val="00055479"/>
    <w:rsid w:val="0005620A"/>
    <w:rsid w:val="00065506"/>
    <w:rsid w:val="000875C8"/>
    <w:rsid w:val="000A6BC4"/>
    <w:rsid w:val="000D344B"/>
    <w:rsid w:val="000E3A43"/>
    <w:rsid w:val="000F7C69"/>
    <w:rsid w:val="001103A0"/>
    <w:rsid w:val="00112D6D"/>
    <w:rsid w:val="0019101C"/>
    <w:rsid w:val="001930DF"/>
    <w:rsid w:val="001A2280"/>
    <w:rsid w:val="001A4900"/>
    <w:rsid w:val="001B6EE2"/>
    <w:rsid w:val="001E103E"/>
    <w:rsid w:val="00245A93"/>
    <w:rsid w:val="002468E7"/>
    <w:rsid w:val="00266B2D"/>
    <w:rsid w:val="00271804"/>
    <w:rsid w:val="00272B2F"/>
    <w:rsid w:val="00297E74"/>
    <w:rsid w:val="002C653C"/>
    <w:rsid w:val="002C654E"/>
    <w:rsid w:val="002D2EF0"/>
    <w:rsid w:val="002D5E10"/>
    <w:rsid w:val="002E6403"/>
    <w:rsid w:val="002F45DC"/>
    <w:rsid w:val="00356EE2"/>
    <w:rsid w:val="00376691"/>
    <w:rsid w:val="00394A55"/>
    <w:rsid w:val="00395F71"/>
    <w:rsid w:val="003A3999"/>
    <w:rsid w:val="00412B86"/>
    <w:rsid w:val="0042285F"/>
    <w:rsid w:val="00446E22"/>
    <w:rsid w:val="00463AE9"/>
    <w:rsid w:val="0047294E"/>
    <w:rsid w:val="00472B21"/>
    <w:rsid w:val="00492E94"/>
    <w:rsid w:val="00493E0D"/>
    <w:rsid w:val="004F5CA1"/>
    <w:rsid w:val="0051082C"/>
    <w:rsid w:val="00522B6C"/>
    <w:rsid w:val="00530F38"/>
    <w:rsid w:val="005509CB"/>
    <w:rsid w:val="00575B8C"/>
    <w:rsid w:val="005A3AB0"/>
    <w:rsid w:val="005D1E2F"/>
    <w:rsid w:val="005E6DBC"/>
    <w:rsid w:val="005F7358"/>
    <w:rsid w:val="006070B2"/>
    <w:rsid w:val="0061654C"/>
    <w:rsid w:val="00645BB4"/>
    <w:rsid w:val="00684DB5"/>
    <w:rsid w:val="006F51B1"/>
    <w:rsid w:val="00706875"/>
    <w:rsid w:val="007211EE"/>
    <w:rsid w:val="007256AA"/>
    <w:rsid w:val="007871C8"/>
    <w:rsid w:val="007879CA"/>
    <w:rsid w:val="007A4F62"/>
    <w:rsid w:val="007B574E"/>
    <w:rsid w:val="008379FB"/>
    <w:rsid w:val="00861545"/>
    <w:rsid w:val="008B0E99"/>
    <w:rsid w:val="008D231C"/>
    <w:rsid w:val="008D7CBC"/>
    <w:rsid w:val="008F62B4"/>
    <w:rsid w:val="008F7E51"/>
    <w:rsid w:val="00917712"/>
    <w:rsid w:val="009A3715"/>
    <w:rsid w:val="009D4036"/>
    <w:rsid w:val="009E0BCB"/>
    <w:rsid w:val="00A337CE"/>
    <w:rsid w:val="00A42F8F"/>
    <w:rsid w:val="00AE7A6B"/>
    <w:rsid w:val="00AF5EDA"/>
    <w:rsid w:val="00B01D4C"/>
    <w:rsid w:val="00B55627"/>
    <w:rsid w:val="00B702F0"/>
    <w:rsid w:val="00B94D60"/>
    <w:rsid w:val="00BB52A4"/>
    <w:rsid w:val="00C237D0"/>
    <w:rsid w:val="00C509CD"/>
    <w:rsid w:val="00CA4F3D"/>
    <w:rsid w:val="00CD6482"/>
    <w:rsid w:val="00CE00B5"/>
    <w:rsid w:val="00D079C1"/>
    <w:rsid w:val="00D17699"/>
    <w:rsid w:val="00D35BE3"/>
    <w:rsid w:val="00D421C6"/>
    <w:rsid w:val="00D43AA6"/>
    <w:rsid w:val="00D5035A"/>
    <w:rsid w:val="00D66157"/>
    <w:rsid w:val="00DA2AA5"/>
    <w:rsid w:val="00DB3393"/>
    <w:rsid w:val="00DC6A4D"/>
    <w:rsid w:val="00E402C8"/>
    <w:rsid w:val="00E4285E"/>
    <w:rsid w:val="00E563D7"/>
    <w:rsid w:val="00E62610"/>
    <w:rsid w:val="00E711C7"/>
    <w:rsid w:val="00E71D16"/>
    <w:rsid w:val="00E749F0"/>
    <w:rsid w:val="00ED49A7"/>
    <w:rsid w:val="00EE082B"/>
    <w:rsid w:val="00EF633A"/>
    <w:rsid w:val="00F00D0C"/>
    <w:rsid w:val="00F36027"/>
    <w:rsid w:val="00F52876"/>
    <w:rsid w:val="00FA4FBF"/>
    <w:rsid w:val="00FD7030"/>
    <w:rsid w:val="00FF5839"/>
    <w:rsid w:val="00FF5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00D0C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2B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B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00D0C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2B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B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mp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vyn</dc:creator>
  <cp:lastModifiedBy>Mervyn</cp:lastModifiedBy>
  <cp:revision>2</cp:revision>
  <dcterms:created xsi:type="dcterms:W3CDTF">2013-07-26T08:40:00Z</dcterms:created>
  <dcterms:modified xsi:type="dcterms:W3CDTF">2013-07-26T08:40:00Z</dcterms:modified>
</cp:coreProperties>
</file>